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C6A7E" w14:textId="3E97A9A9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>#---------------</w:t>
      </w:r>
      <w:r w:rsidR="00533C03">
        <w:rPr>
          <w:rFonts w:ascii="Monaco" w:hAnsi="Monaco" w:cs="Monaco"/>
          <w:color w:val="3E3E3E"/>
          <w:kern w:val="0"/>
          <w:szCs w:val="22"/>
        </w:rPr>
        <w:t xml:space="preserve">AN Cutoff SEM </w:t>
      </w:r>
      <w:r>
        <w:rPr>
          <w:rFonts w:ascii="Monaco" w:hAnsi="Monaco" w:cs="Monaco"/>
          <w:color w:val="3E3E3E"/>
          <w:kern w:val="0"/>
          <w:szCs w:val="22"/>
        </w:rPr>
        <w:t>Trees---------------#</w:t>
      </w:r>
    </w:p>
    <w:p w14:paraId="509E3020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5FA918F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>#0. load packages</w:t>
      </w:r>
    </w:p>
    <w:p w14:paraId="753061D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5C25B32B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r>
        <w:rPr>
          <w:rFonts w:ascii="Monaco" w:hAnsi="Monaco" w:cs="Monaco"/>
          <w:color w:val="000000"/>
          <w:kern w:val="0"/>
          <w:szCs w:val="22"/>
        </w:rPr>
        <w:t>foreign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2D575875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r>
        <w:rPr>
          <w:rFonts w:ascii="Monaco" w:hAnsi="Monaco" w:cs="Monaco"/>
          <w:color w:val="000000"/>
          <w:kern w:val="0"/>
          <w:szCs w:val="22"/>
        </w:rPr>
        <w:t>haven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72CF688D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OpenMx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6226E21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lavaan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37DD0A01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35D58CD9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devtool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5C893B6B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kern w:val="0"/>
          <w:szCs w:val="22"/>
        </w:rPr>
        <w:t>devtool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::</w:t>
      </w:r>
      <w:proofErr w:type="spellStart"/>
      <w:proofErr w:type="gramEnd"/>
      <w:r>
        <w:rPr>
          <w:rFonts w:ascii="Monaco" w:hAnsi="Monaco" w:cs="Monaco"/>
          <w:color w:val="060087"/>
          <w:kern w:val="0"/>
          <w:szCs w:val="22"/>
        </w:rPr>
        <w:t>install_github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r>
        <w:rPr>
          <w:rFonts w:ascii="Monaco" w:hAnsi="Monaco" w:cs="Monaco"/>
          <w:color w:val="9E0003"/>
          <w:kern w:val="0"/>
          <w:szCs w:val="22"/>
        </w:rPr>
        <w:t>"</w:t>
      </w:r>
      <w:proofErr w:type="spellStart"/>
      <w:r>
        <w:rPr>
          <w:rFonts w:ascii="Monaco" w:hAnsi="Monaco" w:cs="Monaco"/>
          <w:color w:val="9E0003"/>
          <w:kern w:val="0"/>
          <w:szCs w:val="22"/>
        </w:rPr>
        <w:t>brandmaier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>/</w:t>
      </w:r>
      <w:proofErr w:type="spellStart"/>
      <w:r>
        <w:rPr>
          <w:rFonts w:ascii="Monaco" w:hAnsi="Monaco" w:cs="Monaco"/>
          <w:color w:val="9E0003"/>
          <w:kern w:val="0"/>
          <w:szCs w:val="22"/>
        </w:rPr>
        <w:t>semtree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>"</w:t>
      </w:r>
      <w:r>
        <w:rPr>
          <w:rFonts w:ascii="Monaco" w:hAnsi="Monaco" w:cs="Monaco"/>
          <w:color w:val="060087"/>
          <w:kern w:val="0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Cs w:val="22"/>
        </w:rPr>
        <w:t>force</w:t>
      </w:r>
      <w:r>
        <w:rPr>
          <w:rFonts w:ascii="Monaco" w:hAnsi="Monaco" w:cs="Monaco"/>
          <w:color w:val="060087"/>
          <w:kern w:val="0"/>
          <w:szCs w:val="22"/>
        </w:rPr>
        <w:t xml:space="preserve"> = </w:t>
      </w:r>
      <w:r>
        <w:rPr>
          <w:rFonts w:ascii="Monaco" w:hAnsi="Monaco" w:cs="Monaco"/>
          <w:color w:val="B5760C"/>
          <w:kern w:val="0"/>
          <w:szCs w:val="22"/>
        </w:rPr>
        <w:t>TRUE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17B968DE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6770E2FC" w14:textId="5E24255D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 xml:space="preserve">#read in </w:t>
      </w:r>
      <w:proofErr w:type="spellStart"/>
      <w:r w:rsidR="00533C03">
        <w:rPr>
          <w:rFonts w:ascii="Monaco" w:hAnsi="Monaco" w:cs="Monaco"/>
          <w:color w:val="3E3E3E"/>
          <w:kern w:val="0"/>
          <w:szCs w:val="22"/>
        </w:rPr>
        <w:t>AN</w:t>
      </w:r>
      <w:r>
        <w:rPr>
          <w:rFonts w:ascii="Monaco" w:hAnsi="Monaco" w:cs="Monaco"/>
          <w:color w:val="3E3E3E"/>
          <w:kern w:val="0"/>
          <w:szCs w:val="22"/>
        </w:rPr>
        <w:t>_fiml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 data; this 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dataframe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 includes only five variables: the three indicators of the outcome model (</w:t>
      </w:r>
      <w:r w:rsidR="00533C03">
        <w:rPr>
          <w:rFonts w:ascii="Monaco" w:hAnsi="Monaco" w:cs="Monaco"/>
          <w:color w:val="3E3E3E"/>
          <w:kern w:val="0"/>
          <w:szCs w:val="22"/>
        </w:rPr>
        <w:t>AN criterion A, B, and C</w:t>
      </w:r>
      <w:r>
        <w:rPr>
          <w:rFonts w:ascii="Monaco" w:hAnsi="Monaco" w:cs="Monaco"/>
          <w:color w:val="3E3E3E"/>
          <w:kern w:val="0"/>
          <w:szCs w:val="22"/>
        </w:rPr>
        <w:t>) and the covariate (</w:t>
      </w:r>
      <w:r w:rsidR="00533C03">
        <w:rPr>
          <w:rFonts w:ascii="Monaco" w:hAnsi="Monaco" w:cs="Monaco"/>
          <w:color w:val="3E3E3E"/>
          <w:kern w:val="0"/>
          <w:szCs w:val="22"/>
        </w:rPr>
        <w:t>binge frequency and purge frequency</w:t>
      </w:r>
      <w:r>
        <w:rPr>
          <w:rFonts w:ascii="Monaco" w:hAnsi="Monaco" w:cs="Monaco"/>
          <w:color w:val="3E3E3E"/>
          <w:kern w:val="0"/>
          <w:szCs w:val="22"/>
        </w:rPr>
        <w:t>)</w:t>
      </w:r>
    </w:p>
    <w:p w14:paraId="636DEC93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</w:p>
    <w:p w14:paraId="364CD476" w14:textId="19A638C6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AN_observed_Model1=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colnames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AN3_model1[,c(1,2,3)])</w:t>
      </w:r>
    </w:p>
    <w:p w14:paraId="3C7F94F3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fitFunction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 xml:space="preserve"> &lt;-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FitFunctionML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rowDiagnostics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=TRUE)</w:t>
      </w:r>
    </w:p>
    <w:p w14:paraId="0581FF34" w14:textId="18DCD30F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AN_latent_Model1=c("f1")</w:t>
      </w:r>
    </w:p>
    <w:p w14:paraId="672827F5" w14:textId="6A9992BB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AN_cfa_Model1&lt;-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Model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"Model", type="RAM",</w:t>
      </w:r>
    </w:p>
    <w:p w14:paraId="0A91D971" w14:textId="209EF730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anifestVars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=c(AN_observed_Model1),</w:t>
      </w:r>
    </w:p>
    <w:p w14:paraId="184F8C0F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latentVars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=c("f1"),</w:t>
      </w:r>
    </w:p>
    <w:p w14:paraId="3EBCE448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#factor loadings</w:t>
      </w:r>
    </w:p>
    <w:p w14:paraId="6F8E66E9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Path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from="f1", to=c("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CritA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","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CritB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","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CritC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 xml:space="preserve">"), </w:t>
      </w:r>
    </w:p>
    <w:p w14:paraId="450EE0CB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       free=c(F,F,F),values=c(1,1,1),labels=c("l1","l2","l3")),</w:t>
      </w:r>
    </w:p>
    <w:p w14:paraId="66D2B804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#manifest means</w:t>
      </w:r>
    </w:p>
    <w:p w14:paraId="3CEA5D5A" w14:textId="0D7DAB75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Path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from = 'one', to = AN_observed_Model1,values=2,labels=paste(paste("m"), 1:3,sep="")),</w:t>
      </w:r>
    </w:p>
    <w:p w14:paraId="060C0EC1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#residual variances</w:t>
      </w:r>
    </w:p>
    <w:p w14:paraId="179EB96A" w14:textId="292751C4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Path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from=AN_observed_Model1, arrows=2,labels=paste(paste("resid"), 1:3,sep=""),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lbound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=0),</w:t>
      </w:r>
    </w:p>
    <w:p w14:paraId="3F3BCCEF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#latent mean</w:t>
      </w:r>
    </w:p>
    <w:p w14:paraId="7431B3DA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#mxPath(from = 'one', to = "f1",values=1,free=F),</w:t>
      </w:r>
    </w:p>
    <w:p w14:paraId="31CDB9E4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#latent variance</w:t>
      </w:r>
    </w:p>
    <w:p w14:paraId="3C6137DF" w14:textId="647890C3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Path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from=AN_latent_Model1, arrows=2,free=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F,values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=1,labels=c("v1")),</w:t>
      </w:r>
    </w:p>
    <w:p w14:paraId="78A929E5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fitFunction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,</w:t>
      </w:r>
    </w:p>
    <w:p w14:paraId="0CB925C3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#data</w:t>
      </w:r>
    </w:p>
    <w:p w14:paraId="35EA6F26" w14:textId="00566A6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               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Data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AN3_model1[c(1,2,3)],type="raw")</w:t>
      </w:r>
    </w:p>
    <w:p w14:paraId="7DB6DF51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)</w:t>
      </w:r>
    </w:p>
    <w:p w14:paraId="6BA21072" w14:textId="44A9183B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AN_cfa.out_Model1 =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xRun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 xml:space="preserve">(AN_cfa_Model1) </w:t>
      </w:r>
    </w:p>
    <w:p w14:paraId="435DE684" w14:textId="26136C41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summary(AN_cfa.out_Model1) </w:t>
      </w:r>
    </w:p>
    <w:p w14:paraId="04612E99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</w:p>
    <w:p w14:paraId="1F45527D" w14:textId="18748BF6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lastRenderedPageBreak/>
        <w:t xml:space="preserve">AN3_model1 &lt;-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as.data.frame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AN3_model1)</w:t>
      </w:r>
    </w:p>
    <w:p w14:paraId="417A5403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</w:p>
    <w:p w14:paraId="0CF5BF53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#OpenMx tree</w:t>
      </w:r>
    </w:p>
    <w:p w14:paraId="4AB98A86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proofErr w:type="spellStart"/>
      <w:proofErr w:type="gramStart"/>
      <w:r w:rsidRPr="00533C03">
        <w:rPr>
          <w:rFonts w:ascii="Monaco" w:hAnsi="Monaco" w:cs="Monaco"/>
          <w:color w:val="000000"/>
          <w:kern w:val="0"/>
          <w:szCs w:val="22"/>
        </w:rPr>
        <w:t>my</w:t>
      </w:r>
      <w:proofErr w:type="gramEnd"/>
      <w:r w:rsidRPr="00533C03">
        <w:rPr>
          <w:rFonts w:ascii="Monaco" w:hAnsi="Monaco" w:cs="Monaco"/>
          <w:color w:val="000000"/>
          <w:kern w:val="0"/>
          <w:szCs w:val="22"/>
        </w:rPr>
        <w:t>.control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 xml:space="preserve"> =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semtree.control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 xml:space="preserve">(method="fair", seed=1,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min.N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 xml:space="preserve">=40, missing = "party") </w:t>
      </w:r>
    </w:p>
    <w:p w14:paraId="4B04196F" w14:textId="4994EFD0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 xml:space="preserve">AN_tree_Model1 &lt;- </w:t>
      </w: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semtree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 xml:space="preserve">(model = AN_cfa.out_Model1, data = AN3_model1, control = </w:t>
      </w:r>
      <w:proofErr w:type="spellStart"/>
      <w:proofErr w:type="gramStart"/>
      <w:r w:rsidRPr="00533C03">
        <w:rPr>
          <w:rFonts w:ascii="Monaco" w:hAnsi="Monaco" w:cs="Monaco"/>
          <w:color w:val="000000"/>
          <w:kern w:val="0"/>
          <w:szCs w:val="22"/>
        </w:rPr>
        <w:t>my</w:t>
      </w:r>
      <w:proofErr w:type="gramEnd"/>
      <w:r w:rsidRPr="00533C03">
        <w:rPr>
          <w:rFonts w:ascii="Monaco" w:hAnsi="Monaco" w:cs="Monaco"/>
          <w:color w:val="000000"/>
          <w:kern w:val="0"/>
          <w:szCs w:val="22"/>
        </w:rPr>
        <w:t>.control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)</w:t>
      </w:r>
    </w:p>
    <w:p w14:paraId="7750A098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pdf("AN_tree_Model1.pdf")</w:t>
      </w:r>
    </w:p>
    <w:p w14:paraId="6B2DEF49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plot(AN_tree_Model1)</w:t>
      </w:r>
    </w:p>
    <w:p w14:paraId="5C41BE53" w14:textId="77777777" w:rsidR="00533C03" w:rsidRPr="00533C03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proofErr w:type="spellStart"/>
      <w:r w:rsidRPr="00533C03">
        <w:rPr>
          <w:rFonts w:ascii="Monaco" w:hAnsi="Monaco" w:cs="Monaco"/>
          <w:color w:val="000000"/>
          <w:kern w:val="0"/>
          <w:szCs w:val="22"/>
        </w:rPr>
        <w:t>dev.off</w:t>
      </w:r>
      <w:proofErr w:type="spellEnd"/>
      <w:r w:rsidRPr="00533C03">
        <w:rPr>
          <w:rFonts w:ascii="Monaco" w:hAnsi="Monaco" w:cs="Monaco"/>
          <w:color w:val="000000"/>
          <w:kern w:val="0"/>
          <w:szCs w:val="22"/>
        </w:rPr>
        <w:t>()</w:t>
      </w:r>
    </w:p>
    <w:p w14:paraId="6212298A" w14:textId="612F6B43" w:rsidR="00EB4425" w:rsidRDefault="00533C03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  <w:r w:rsidRPr="00533C03">
        <w:rPr>
          <w:rFonts w:ascii="Monaco" w:hAnsi="Monaco" w:cs="Monaco"/>
          <w:color w:val="000000"/>
          <w:kern w:val="0"/>
          <w:szCs w:val="22"/>
        </w:rPr>
        <w:t>beep(sound = 3)</w:t>
      </w:r>
    </w:p>
    <w:p w14:paraId="01A7A710" w14:textId="77777777" w:rsidR="00EB4425" w:rsidRDefault="00EB4425" w:rsidP="00533C03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rPr>
          <w:rFonts w:ascii="Monaco" w:hAnsi="Monaco" w:cs="Monaco"/>
          <w:color w:val="9E0003"/>
          <w:kern w:val="0"/>
          <w:szCs w:val="22"/>
        </w:rPr>
      </w:pPr>
    </w:p>
    <w:p w14:paraId="4540BCA5" w14:textId="77777777" w:rsidR="00DC2906" w:rsidRDefault="00DC2906"/>
    <w:sectPr w:rsidR="00DC2906" w:rsidSect="0009305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25"/>
    <w:rsid w:val="000A02EE"/>
    <w:rsid w:val="00151CB6"/>
    <w:rsid w:val="00184CB5"/>
    <w:rsid w:val="001C6C99"/>
    <w:rsid w:val="001F25B7"/>
    <w:rsid w:val="00225C1D"/>
    <w:rsid w:val="002B0A3F"/>
    <w:rsid w:val="002B7B00"/>
    <w:rsid w:val="002F3451"/>
    <w:rsid w:val="00314245"/>
    <w:rsid w:val="003A719E"/>
    <w:rsid w:val="00403D81"/>
    <w:rsid w:val="004142CE"/>
    <w:rsid w:val="004A2492"/>
    <w:rsid w:val="004F6F91"/>
    <w:rsid w:val="00533C03"/>
    <w:rsid w:val="00594041"/>
    <w:rsid w:val="0063166C"/>
    <w:rsid w:val="006A385F"/>
    <w:rsid w:val="006D7EB5"/>
    <w:rsid w:val="006F2F53"/>
    <w:rsid w:val="00766AB6"/>
    <w:rsid w:val="00772532"/>
    <w:rsid w:val="007B5F74"/>
    <w:rsid w:val="008024C9"/>
    <w:rsid w:val="00842B61"/>
    <w:rsid w:val="00940229"/>
    <w:rsid w:val="0097574A"/>
    <w:rsid w:val="00AE74C3"/>
    <w:rsid w:val="00B156F3"/>
    <w:rsid w:val="00B3630F"/>
    <w:rsid w:val="00B410B4"/>
    <w:rsid w:val="00B53AE0"/>
    <w:rsid w:val="00BA234B"/>
    <w:rsid w:val="00BC36AD"/>
    <w:rsid w:val="00BD5A48"/>
    <w:rsid w:val="00C217B2"/>
    <w:rsid w:val="00C40CAD"/>
    <w:rsid w:val="00C43763"/>
    <w:rsid w:val="00C703C5"/>
    <w:rsid w:val="00DB1E01"/>
    <w:rsid w:val="00DC2906"/>
    <w:rsid w:val="00E36F1C"/>
    <w:rsid w:val="00EB4425"/>
    <w:rsid w:val="00F40944"/>
    <w:rsid w:val="00F452DD"/>
    <w:rsid w:val="00F54CBD"/>
    <w:rsid w:val="00F7385A"/>
    <w:rsid w:val="00F859E0"/>
    <w:rsid w:val="00FA5EA0"/>
    <w:rsid w:val="00FB5AC8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37C2B"/>
  <w15:chartTrackingRefBased/>
  <w15:docId w15:val="{9FD98D35-1133-E84C-BFB2-D38FD688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orrest</dc:creator>
  <cp:keywords/>
  <dc:description/>
  <cp:lastModifiedBy>Sophie Abber</cp:lastModifiedBy>
  <cp:revision>2</cp:revision>
  <dcterms:created xsi:type="dcterms:W3CDTF">2024-07-09T03:15:00Z</dcterms:created>
  <dcterms:modified xsi:type="dcterms:W3CDTF">2024-07-09T03:15:00Z</dcterms:modified>
</cp:coreProperties>
</file>